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A15CB" w14:textId="300FB0B9" w:rsidR="00664317" w:rsidRPr="00C24C7E" w:rsidRDefault="006643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2BAE8E7" w14:textId="77777777" w:rsidR="00C24C7E" w:rsidRPr="007B57E2" w:rsidRDefault="00C24C7E" w:rsidP="00C24C7E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44C34">
        <w:rPr>
          <w:rFonts w:ascii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Depression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Depressive Disorder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Depressive Disorder, Major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Depress*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Depressive symptom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Symptoms of depression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Mental illnes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Mental health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nxiety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nxiety Disorder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Anxi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nxiety Symptom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Symptoms of anxiety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ields]) AND (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dolescent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Adolescen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Teen*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Youth*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Young people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Young adult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ields]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ND (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HIV Infections/epidemiology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HIV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Acquired Immunodeficiency Syndrome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685113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erm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Human Immunodeficiency viru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ields] OR </w:t>
      </w:r>
      <w:r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HIV/AIDS</w:t>
      </w:r>
      <w:r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 xml:space="preserve"> [All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85113">
        <w:rPr>
          <w:rFonts w:ascii="Times New Roman" w:hAnsi="Times New Roman" w:cs="Times New Roman"/>
          <w:i/>
          <w:iCs/>
          <w:sz w:val="24"/>
          <w:szCs w:val="24"/>
        </w:rPr>
        <w:t>ields]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Pr="007B57E2">
        <w:rPr>
          <w:rFonts w:ascii="Times New Roman" w:hAnsi="Times New Roman" w:cs="Times New Roman"/>
          <w:i/>
          <w:iCs/>
          <w:sz w:val="24"/>
          <w:szCs w:val="24"/>
        </w:rPr>
        <w:t>("Africa South of the Sahara"[</w:t>
      </w:r>
      <w:proofErr w:type="spellStart"/>
      <w:r w:rsidRPr="007B57E2">
        <w:rPr>
          <w:rFonts w:ascii="Times New Roman" w:hAnsi="Times New Roman" w:cs="Times New Roman"/>
          <w:i/>
          <w:iCs/>
          <w:sz w:val="24"/>
          <w:szCs w:val="24"/>
        </w:rPr>
        <w:t>tiab</w:t>
      </w:r>
      <w:proofErr w:type="spellEnd"/>
      <w:r w:rsidRPr="007B57E2">
        <w:rPr>
          <w:rFonts w:ascii="Times New Roman" w:hAnsi="Times New Roman" w:cs="Times New Roman"/>
          <w:i/>
          <w:iCs/>
          <w:sz w:val="24"/>
          <w:szCs w:val="24"/>
        </w:rPr>
        <w:t>] OR “Sub Saharan Africa”[</w:t>
      </w:r>
      <w:proofErr w:type="spellStart"/>
      <w:r w:rsidRPr="007B57E2">
        <w:rPr>
          <w:rFonts w:ascii="Times New Roman" w:hAnsi="Times New Roman" w:cs="Times New Roman"/>
          <w:i/>
          <w:iCs/>
          <w:sz w:val="24"/>
          <w:szCs w:val="24"/>
        </w:rPr>
        <w:t>tiab</w:t>
      </w:r>
      <w:proofErr w:type="spellEnd"/>
      <w:r w:rsidRPr="007B57E2">
        <w:rPr>
          <w:rFonts w:ascii="Times New Roman" w:hAnsi="Times New Roman" w:cs="Times New Roman"/>
          <w:i/>
          <w:iCs/>
          <w:sz w:val="24"/>
          <w:szCs w:val="24"/>
        </w:rPr>
        <w:t>] OR “sub-Saharan Africa”[</w:t>
      </w:r>
      <w:proofErr w:type="spellStart"/>
      <w:r w:rsidRPr="007B57E2">
        <w:rPr>
          <w:rFonts w:ascii="Times New Roman" w:hAnsi="Times New Roman" w:cs="Times New Roman"/>
          <w:i/>
          <w:iCs/>
          <w:sz w:val="24"/>
          <w:szCs w:val="24"/>
        </w:rPr>
        <w:t>tiab</w:t>
      </w:r>
      <w:proofErr w:type="spellEnd"/>
      <w:r w:rsidRPr="007B57E2">
        <w:rPr>
          <w:rFonts w:ascii="Times New Roman" w:hAnsi="Times New Roman" w:cs="Times New Roman"/>
          <w:i/>
          <w:iCs/>
          <w:sz w:val="24"/>
          <w:szCs w:val="24"/>
        </w:rPr>
        <w:t>] OR “Sub-Saharan Africa”[</w:t>
      </w:r>
      <w:proofErr w:type="spellStart"/>
      <w:r w:rsidRPr="007B57E2">
        <w:rPr>
          <w:rFonts w:ascii="Times New Roman" w:hAnsi="Times New Roman" w:cs="Times New Roman"/>
          <w:i/>
          <w:iCs/>
          <w:sz w:val="24"/>
          <w:szCs w:val="24"/>
        </w:rPr>
        <w:t>tiab</w:t>
      </w:r>
      <w:proofErr w:type="spellEnd"/>
      <w:r w:rsidRPr="007B57E2">
        <w:rPr>
          <w:rFonts w:ascii="Times New Roman" w:hAnsi="Times New Roman" w:cs="Times New Roman"/>
          <w:i/>
          <w:iCs/>
          <w:sz w:val="24"/>
          <w:szCs w:val="24"/>
        </w:rPr>
        <w:t xml:space="preserve">] OR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“Angol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OR “Beni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Botswan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 OR “Burkina Faso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Upper Volt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“Burundi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ameroo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ape Verd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entral African Republic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had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omoros” 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Congo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] OR “Cote 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D'ivoire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Ivory Coast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Zair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"Democratic Republic Of The Congo"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 French Somaliland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Djibouti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Equatorial Guine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Eritre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Ethiop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abonese Republic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abo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amb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old Coast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han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uine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Guinea-Bissau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Keny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Basutoland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Lesotho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Liber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lagasy Republic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dagascar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“Nyasaland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lawi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li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uritan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uritius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ayott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Mozambiqu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Namib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Niger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Niger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Reunio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]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  <w:lang w:val="pt-PT"/>
        </w:rPr>
        <w:t xml:space="preserve">OR “Rwanda”[tiab] OR “Ruanda-Urundi”[tiab]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OR “Sao Tome &amp; Princip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ao Tom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“Senegal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eychelles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ierra Leon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omal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outh Afric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outh Suda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uda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Swaziland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Eswatini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Togolese Republic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 OR “Togo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Ugand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United Republic Of Tanzan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 OR “Tanzan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Zamb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Zimbabwe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Rhodesia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Africa Easter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Africa Souther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 OR “Africa Western”[</w:t>
      </w:r>
      <w:proofErr w:type="spellStart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 xml:space="preserve"> OR “Africa Central” [</w:t>
      </w:r>
      <w:proofErr w:type="spellStart"/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]</w:t>
      </w:r>
      <w:r w:rsidRPr="007B57E2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</w:rPr>
        <w:t>.</w:t>
      </w:r>
    </w:p>
    <w:p w14:paraId="47B70B91" w14:textId="77777777" w:rsidR="00C24C7E" w:rsidRDefault="00C24C7E"/>
    <w:sectPr w:rsidR="00C24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szQxNjW0MDEFAiUdpeDU4uLM/DyQAqNaANJBeBksAAAA"/>
  </w:docVars>
  <w:rsids>
    <w:rsidRoot w:val="00C24C7E"/>
    <w:rsid w:val="0049059E"/>
    <w:rsid w:val="00584E98"/>
    <w:rsid w:val="00664317"/>
    <w:rsid w:val="00910568"/>
    <w:rsid w:val="00C2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2E31"/>
  <w15:chartTrackingRefBased/>
  <w15:docId w15:val="{CEA137DC-C0D4-4404-8010-60FEF1108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C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Too</dc:creator>
  <cp:keywords/>
  <dc:description/>
  <cp:lastModifiedBy>Ezra Too</cp:lastModifiedBy>
  <cp:revision>2</cp:revision>
  <dcterms:created xsi:type="dcterms:W3CDTF">2020-06-25T14:37:00Z</dcterms:created>
  <dcterms:modified xsi:type="dcterms:W3CDTF">2020-08-02T07:21:00Z</dcterms:modified>
</cp:coreProperties>
</file>